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7634" w:rsidRPr="006E0839" w:rsidRDefault="00BF7634" w:rsidP="00BF7634">
      <w:pPr>
        <w:suppressAutoHyphens/>
        <w:contextualSpacing/>
        <w:rPr>
          <w:rFonts w:ascii="Times New Roman" w:hAnsi="Times New Roman" w:cs="Times New Roman"/>
          <w:b/>
          <w:bCs/>
        </w:rPr>
      </w:pPr>
      <w:r w:rsidRPr="006E0839">
        <w:rPr>
          <w:rFonts w:ascii="Times New Roman" w:hAnsi="Times New Roman" w:cs="Times New Roman"/>
          <w:b/>
          <w:bCs/>
        </w:rPr>
        <w:t>Supplementary Table 1.</w:t>
      </w:r>
    </w:p>
    <w:p w:rsidR="00BF7634" w:rsidRPr="006E0839" w:rsidRDefault="00191B84" w:rsidP="00BF7634">
      <w:pPr>
        <w:suppressAutoHyphens/>
        <w:contextualSpacing/>
        <w:rPr>
          <w:rFonts w:ascii="Times New Roman" w:hAnsi="Times New Roman" w:cs="Times New Roman"/>
          <w:b/>
          <w:bCs/>
        </w:rPr>
      </w:pPr>
      <w:r w:rsidRPr="006E0839">
        <w:rPr>
          <w:rFonts w:ascii="Times New Roman" w:hAnsi="Times New Roman" w:cs="Times New Roman"/>
        </w:rPr>
        <w:t>Continuous variables investigated for association with the risk of</w:t>
      </w:r>
      <w:r w:rsidR="001B1DA4" w:rsidRPr="006E0839">
        <w:rPr>
          <w:rFonts w:ascii="Times New Roman" w:hAnsi="Times New Roman" w:cs="Times New Roman"/>
        </w:rPr>
        <w:t xml:space="preserve"> postoperative death</w:t>
      </w:r>
      <w:r w:rsidR="00E6677F" w:rsidRPr="006E0839">
        <w:rPr>
          <w:rFonts w:ascii="Times New Roman" w:hAnsi="Times New Roman" w:cs="Times New Roman"/>
        </w:rPr>
        <w:t>.</w:t>
      </w:r>
      <w:r w:rsidR="001B1DA4" w:rsidRPr="006E0839">
        <w:rPr>
          <w:rFonts w:ascii="Times New Roman" w:hAnsi="Times New Roman" w:cs="Times New Roman"/>
        </w:rPr>
        <w:t xml:space="preserve"> </w:t>
      </w:r>
    </w:p>
    <w:tbl>
      <w:tblPr>
        <w:tblStyle w:val="LightShading"/>
        <w:tblW w:w="5085" w:type="pct"/>
        <w:tblLook w:val="04A0" w:firstRow="1" w:lastRow="0" w:firstColumn="1" w:lastColumn="0" w:noHBand="0" w:noVBand="1"/>
      </w:tblPr>
      <w:tblGrid>
        <w:gridCol w:w="3826"/>
        <w:gridCol w:w="2268"/>
        <w:gridCol w:w="1275"/>
        <w:gridCol w:w="1133"/>
        <w:gridCol w:w="1136"/>
        <w:gridCol w:w="2268"/>
        <w:gridCol w:w="1136"/>
        <w:gridCol w:w="1153"/>
      </w:tblGrid>
      <w:tr w:rsidR="006E0839" w:rsidRPr="006E0839" w:rsidTr="00DB7A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:rsidR="000B3996" w:rsidRPr="006E0839" w:rsidRDefault="000B3996" w:rsidP="00BF763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6E0839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799" w:type="pct"/>
          </w:tcPr>
          <w:p w:rsidR="000B3996" w:rsidRPr="006E0839" w:rsidRDefault="000B3996" w:rsidP="00BF7634">
            <w:pPr>
              <w:adjustRightInd w:val="0"/>
              <w:snapToGrid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0839">
              <w:rPr>
                <w:rFonts w:ascii="Times New Roman" w:hAnsi="Times New Roman" w:cs="Times New Roman"/>
              </w:rPr>
              <w:t>Median (interquartile range)</w:t>
            </w:r>
          </w:p>
        </w:tc>
        <w:tc>
          <w:tcPr>
            <w:tcW w:w="449" w:type="pct"/>
          </w:tcPr>
          <w:p w:rsidR="000B3996" w:rsidRPr="006E0839" w:rsidRDefault="000B3996" w:rsidP="00BF7634">
            <w:pPr>
              <w:adjustRightInd w:val="0"/>
              <w:snapToGrid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0839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399" w:type="pct"/>
          </w:tcPr>
          <w:p w:rsidR="000B3996" w:rsidRPr="006E0839" w:rsidRDefault="000B3996" w:rsidP="00BF7634">
            <w:pPr>
              <w:adjustRightInd w:val="0"/>
              <w:snapToGrid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0839"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400" w:type="pct"/>
          </w:tcPr>
          <w:p w:rsidR="000B3996" w:rsidRPr="006E0839" w:rsidRDefault="000B3996" w:rsidP="00BF7634">
            <w:pPr>
              <w:adjustRightInd w:val="0"/>
              <w:snapToGrid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0839">
              <w:rPr>
                <w:rFonts w:ascii="Times New Roman" w:hAnsi="Times New Roman" w:cs="Times New Roman"/>
              </w:rPr>
              <w:t>Hazard ratio</w:t>
            </w:r>
          </w:p>
        </w:tc>
        <w:tc>
          <w:tcPr>
            <w:tcW w:w="799" w:type="pct"/>
          </w:tcPr>
          <w:p w:rsidR="000B3996" w:rsidRPr="006E0839" w:rsidRDefault="000B3996" w:rsidP="00BF7634">
            <w:pPr>
              <w:adjustRightInd w:val="0"/>
              <w:snapToGrid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0839">
              <w:rPr>
                <w:rFonts w:ascii="Times New Roman" w:hAnsi="Times New Roman" w:cs="Times New Roman"/>
              </w:rPr>
              <w:t>95% confidence interval</w:t>
            </w:r>
            <w:r w:rsidR="006E0839">
              <w:rPr>
                <w:rFonts w:ascii="Times New Roman" w:hAnsi="Times New Roman" w:cs="Times New Roman"/>
              </w:rPr>
              <w:t xml:space="preserve"> of the hazard ratio</w:t>
            </w:r>
          </w:p>
        </w:tc>
        <w:tc>
          <w:tcPr>
            <w:tcW w:w="400" w:type="pct"/>
          </w:tcPr>
          <w:p w:rsidR="000B3996" w:rsidRPr="006E0839" w:rsidRDefault="000B3996" w:rsidP="00B92B4C">
            <w:pPr>
              <w:adjustRightInd w:val="0"/>
              <w:snapToGrid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0839">
              <w:rPr>
                <w:rFonts w:ascii="Times New Roman" w:hAnsi="Times New Roman" w:cs="Times New Roman"/>
              </w:rPr>
              <w:t xml:space="preserve">LRT </w:t>
            </w:r>
            <w:r w:rsidRPr="00DB7A12">
              <w:rPr>
                <w:rFonts w:ascii="Times New Roman" w:hAnsi="Times New Roman" w:cs="Times New Roman"/>
                <w:i/>
                <w:noProof/>
              </w:rPr>
              <w:t>p</w:t>
            </w:r>
            <w:r w:rsidR="00B3631E">
              <w:rPr>
                <w:rFonts w:ascii="Times New Roman" w:hAnsi="Times New Roman" w:cs="Times New Roman"/>
                <w:noProof/>
              </w:rPr>
              <w:t xml:space="preserve"> </w:t>
            </w:r>
            <w:bookmarkStart w:id="0" w:name="_GoBack"/>
            <w:bookmarkEnd w:id="0"/>
            <w:r w:rsidRPr="00DB7A12">
              <w:rPr>
                <w:rFonts w:ascii="Times New Roman" w:hAnsi="Times New Roman" w:cs="Times New Roman"/>
                <w:noProof/>
              </w:rPr>
              <w:t>value</w:t>
            </w:r>
          </w:p>
        </w:tc>
        <w:tc>
          <w:tcPr>
            <w:tcW w:w="406" w:type="pct"/>
          </w:tcPr>
          <w:p w:rsidR="000B3996" w:rsidRPr="006E0839" w:rsidRDefault="000B3996" w:rsidP="00B92B4C">
            <w:pPr>
              <w:adjustRightInd w:val="0"/>
              <w:snapToGrid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0839">
              <w:rPr>
                <w:rFonts w:ascii="Times New Roman" w:hAnsi="Times New Roman" w:cs="Times New Roman"/>
              </w:rPr>
              <w:t>% of missing data</w:t>
            </w:r>
          </w:p>
        </w:tc>
      </w:tr>
      <w:tr w:rsidR="006E0839" w:rsidRPr="006E0839" w:rsidTr="005F4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:rsidR="000B3996" w:rsidRPr="006E0839" w:rsidRDefault="000B3996" w:rsidP="00BF763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6E0839">
              <w:rPr>
                <w:rFonts w:ascii="Times New Roman" w:hAnsi="Times New Roman" w:cs="Times New Roman"/>
                <w:b w:val="0"/>
              </w:rPr>
              <w:t>Age (years)</w:t>
            </w:r>
          </w:p>
        </w:tc>
        <w:tc>
          <w:tcPr>
            <w:tcW w:w="799" w:type="pct"/>
          </w:tcPr>
          <w:p w:rsidR="000B3996" w:rsidRPr="006E0839" w:rsidRDefault="000B3996" w:rsidP="00BF763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0839">
              <w:rPr>
                <w:rFonts w:ascii="Times New Roman" w:hAnsi="Times New Roman" w:cs="Times New Roman"/>
              </w:rPr>
              <w:t>13 (9, 17)</w:t>
            </w:r>
          </w:p>
        </w:tc>
        <w:tc>
          <w:tcPr>
            <w:tcW w:w="449" w:type="pct"/>
          </w:tcPr>
          <w:p w:rsidR="000B3996" w:rsidRPr="006E0839" w:rsidRDefault="000B3996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839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  <w:tc>
          <w:tcPr>
            <w:tcW w:w="399" w:type="pct"/>
          </w:tcPr>
          <w:p w:rsidR="000B3996" w:rsidRPr="006E0839" w:rsidRDefault="000B3996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839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400" w:type="pct"/>
          </w:tcPr>
          <w:p w:rsidR="000B3996" w:rsidRPr="006E0839" w:rsidRDefault="000B3996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83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99" w:type="pct"/>
          </w:tcPr>
          <w:p w:rsidR="000B3996" w:rsidRPr="006E0839" w:rsidRDefault="000B3996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839">
              <w:rPr>
                <w:rFonts w:ascii="Times New Roman" w:hAnsi="Times New Roman" w:cs="Times New Roman"/>
                <w:color w:val="000000"/>
              </w:rPr>
              <w:t>0.99–1.03</w:t>
            </w:r>
          </w:p>
        </w:tc>
        <w:tc>
          <w:tcPr>
            <w:tcW w:w="400" w:type="pct"/>
          </w:tcPr>
          <w:p w:rsidR="000B3996" w:rsidRPr="006E0839" w:rsidRDefault="000B3996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83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406" w:type="pct"/>
          </w:tcPr>
          <w:p w:rsidR="000B3996" w:rsidRPr="006E0839" w:rsidRDefault="005F4CA7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6E0839" w:rsidRPr="006E0839" w:rsidTr="005F4CA7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:rsidR="000B3996" w:rsidRPr="006E0839" w:rsidRDefault="000B3996" w:rsidP="00BF763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6E0839">
              <w:rPr>
                <w:rFonts w:ascii="Times New Roman" w:hAnsi="Times New Roman" w:cs="Times New Roman"/>
                <w:b w:val="0"/>
              </w:rPr>
              <w:t>Weight (kg)</w:t>
            </w:r>
          </w:p>
        </w:tc>
        <w:tc>
          <w:tcPr>
            <w:tcW w:w="799" w:type="pct"/>
          </w:tcPr>
          <w:p w:rsidR="000B3996" w:rsidRPr="006E0839" w:rsidRDefault="000B3996" w:rsidP="00BF763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0839">
              <w:rPr>
                <w:rFonts w:ascii="Times New Roman" w:hAnsi="Times New Roman" w:cs="Times New Roman"/>
              </w:rPr>
              <w:t>508.5 (434.5, 578.5)</w:t>
            </w:r>
          </w:p>
        </w:tc>
        <w:tc>
          <w:tcPr>
            <w:tcW w:w="449" w:type="pct"/>
          </w:tcPr>
          <w:p w:rsidR="000B3996" w:rsidRPr="006E0839" w:rsidRDefault="000B3996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839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399" w:type="pct"/>
          </w:tcPr>
          <w:p w:rsidR="000B3996" w:rsidRPr="006E0839" w:rsidRDefault="000B3996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839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400" w:type="pct"/>
          </w:tcPr>
          <w:p w:rsidR="000B3996" w:rsidRPr="006E0839" w:rsidRDefault="000B3996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839">
              <w:rPr>
                <w:rFonts w:ascii="Times New Roman" w:hAnsi="Times New Roman" w:cs="Times New Roman"/>
                <w:color w:val="000000"/>
              </w:rPr>
              <w:t>1.001</w:t>
            </w:r>
          </w:p>
        </w:tc>
        <w:tc>
          <w:tcPr>
            <w:tcW w:w="799" w:type="pct"/>
          </w:tcPr>
          <w:p w:rsidR="000B3996" w:rsidRPr="006E0839" w:rsidRDefault="000B3996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839">
              <w:rPr>
                <w:rFonts w:ascii="Times New Roman" w:hAnsi="Times New Roman" w:cs="Times New Roman"/>
                <w:color w:val="000000"/>
              </w:rPr>
              <w:t>0.99–1.002</w:t>
            </w:r>
          </w:p>
        </w:tc>
        <w:tc>
          <w:tcPr>
            <w:tcW w:w="400" w:type="pct"/>
          </w:tcPr>
          <w:p w:rsidR="000B3996" w:rsidRPr="006E0839" w:rsidRDefault="000B3996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839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406" w:type="pct"/>
          </w:tcPr>
          <w:p w:rsidR="000B3996" w:rsidRPr="006E0839" w:rsidRDefault="005F4CA7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</w:t>
            </w:r>
          </w:p>
        </w:tc>
      </w:tr>
      <w:tr w:rsidR="006E0839" w:rsidRPr="006E0839" w:rsidTr="005F4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:rsidR="000B3996" w:rsidRPr="006E0839" w:rsidRDefault="000B3996" w:rsidP="00BF763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6E0839">
              <w:rPr>
                <w:rFonts w:ascii="Times New Roman" w:hAnsi="Times New Roman" w:cs="Times New Roman"/>
                <w:b w:val="0"/>
              </w:rPr>
              <w:t>Time to referral (h)</w:t>
            </w:r>
          </w:p>
        </w:tc>
        <w:tc>
          <w:tcPr>
            <w:tcW w:w="799" w:type="pct"/>
          </w:tcPr>
          <w:p w:rsidR="000B3996" w:rsidRPr="006E0839" w:rsidRDefault="000B3996" w:rsidP="00BF763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0839">
              <w:rPr>
                <w:rFonts w:ascii="Times New Roman" w:hAnsi="Times New Roman" w:cs="Times New Roman"/>
              </w:rPr>
              <w:t xml:space="preserve">12.5 (8, </w:t>
            </w:r>
            <w:r w:rsidR="005F4CA7">
              <w:rPr>
                <w:rFonts w:ascii="Times New Roman" w:hAnsi="Times New Roman" w:cs="Times New Roman"/>
              </w:rPr>
              <w:t>20.8</w:t>
            </w:r>
            <w:r w:rsidRPr="006E08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9" w:type="pct"/>
          </w:tcPr>
          <w:p w:rsidR="000B3996" w:rsidRPr="006E0839" w:rsidRDefault="005F4CA7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399" w:type="pct"/>
          </w:tcPr>
          <w:p w:rsidR="000B3996" w:rsidRPr="006E0839" w:rsidRDefault="005F4CA7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400" w:type="pct"/>
          </w:tcPr>
          <w:p w:rsidR="000B3996" w:rsidRPr="006E0839" w:rsidRDefault="005F4CA7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14</w:t>
            </w:r>
          </w:p>
        </w:tc>
        <w:tc>
          <w:tcPr>
            <w:tcW w:w="799" w:type="pct"/>
          </w:tcPr>
          <w:p w:rsidR="000B3996" w:rsidRPr="006E0839" w:rsidRDefault="005F4CA7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1–1.028</w:t>
            </w:r>
          </w:p>
        </w:tc>
        <w:tc>
          <w:tcPr>
            <w:tcW w:w="400" w:type="pct"/>
          </w:tcPr>
          <w:p w:rsidR="000B3996" w:rsidRPr="006E0839" w:rsidRDefault="005F4CA7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406" w:type="pct"/>
          </w:tcPr>
          <w:p w:rsidR="000B3996" w:rsidRPr="006E0839" w:rsidRDefault="005F4CA7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5</w:t>
            </w:r>
          </w:p>
        </w:tc>
      </w:tr>
      <w:tr w:rsidR="006E0839" w:rsidRPr="006E0839" w:rsidTr="006E0839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:rsidR="000B3996" w:rsidRPr="006E0839" w:rsidRDefault="000B3996" w:rsidP="00BF763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6E0839">
              <w:rPr>
                <w:rFonts w:ascii="Times New Roman" w:hAnsi="Times New Roman" w:cs="Times New Roman"/>
                <w:b w:val="0"/>
              </w:rPr>
              <w:t>Heart Rate (bpm)</w:t>
            </w:r>
            <w:r w:rsidRPr="006E0839">
              <w:rPr>
                <w:rFonts w:ascii="Times New Roman" w:hAnsi="Times New Roman" w:cs="Times New Roman"/>
                <w:b w:val="0"/>
                <w:vertAlign w:val="superscript"/>
              </w:rPr>
              <w:t xml:space="preserve"> </w:t>
            </w:r>
          </w:p>
        </w:tc>
        <w:tc>
          <w:tcPr>
            <w:tcW w:w="799" w:type="pct"/>
          </w:tcPr>
          <w:p w:rsidR="000B3996" w:rsidRPr="006E0839" w:rsidRDefault="000B3996" w:rsidP="00BF763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0839">
              <w:rPr>
                <w:rFonts w:ascii="Times New Roman" w:hAnsi="Times New Roman" w:cs="Times New Roman"/>
              </w:rPr>
              <w:t>52 (44, 70)</w:t>
            </w:r>
          </w:p>
        </w:tc>
        <w:tc>
          <w:tcPr>
            <w:tcW w:w="449" w:type="pct"/>
          </w:tcPr>
          <w:p w:rsidR="000B3996" w:rsidRPr="006E0839" w:rsidRDefault="000B3996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839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399" w:type="pct"/>
          </w:tcPr>
          <w:p w:rsidR="000B3996" w:rsidRPr="006E0839" w:rsidRDefault="000B3996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839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400" w:type="pct"/>
          </w:tcPr>
          <w:p w:rsidR="000B3996" w:rsidRPr="006E0839" w:rsidRDefault="000B3996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839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799" w:type="pct"/>
          </w:tcPr>
          <w:p w:rsidR="000B3996" w:rsidRPr="006E0839" w:rsidRDefault="000B3996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839">
              <w:rPr>
                <w:rFonts w:ascii="Times New Roman" w:hAnsi="Times New Roman" w:cs="Times New Roman"/>
                <w:color w:val="000000"/>
              </w:rPr>
              <w:t>1.014–1.03</w:t>
            </w:r>
          </w:p>
        </w:tc>
        <w:tc>
          <w:tcPr>
            <w:tcW w:w="400" w:type="pct"/>
          </w:tcPr>
          <w:p w:rsidR="000B3996" w:rsidRPr="006E0839" w:rsidRDefault="000B3996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83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406" w:type="pct"/>
          </w:tcPr>
          <w:p w:rsidR="000B3996" w:rsidRPr="006E0839" w:rsidRDefault="00683F70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</w:t>
            </w:r>
          </w:p>
        </w:tc>
      </w:tr>
      <w:tr w:rsidR="006E0839" w:rsidRPr="006E0839" w:rsidTr="006E0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:rsidR="000B3996" w:rsidRPr="006E0839" w:rsidRDefault="000B3996" w:rsidP="00BF763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6E0839">
              <w:rPr>
                <w:rFonts w:ascii="Times New Roman" w:hAnsi="Times New Roman" w:cs="Times New Roman"/>
                <w:b w:val="0"/>
              </w:rPr>
              <w:t>Packed call volume (%)</w:t>
            </w:r>
          </w:p>
        </w:tc>
        <w:tc>
          <w:tcPr>
            <w:tcW w:w="799" w:type="pct"/>
          </w:tcPr>
          <w:p w:rsidR="000B3996" w:rsidRPr="006E0839" w:rsidRDefault="000B3996" w:rsidP="00BF763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0839">
              <w:rPr>
                <w:rFonts w:ascii="Times New Roman" w:hAnsi="Times New Roman" w:cs="Times New Roman"/>
              </w:rPr>
              <w:t>39 (34, 44)</w:t>
            </w:r>
          </w:p>
        </w:tc>
        <w:tc>
          <w:tcPr>
            <w:tcW w:w="449" w:type="pct"/>
          </w:tcPr>
          <w:p w:rsidR="000B3996" w:rsidRPr="006E0839" w:rsidRDefault="000B3996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839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399" w:type="pct"/>
          </w:tcPr>
          <w:p w:rsidR="000B3996" w:rsidRPr="006E0839" w:rsidRDefault="000B3996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83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400" w:type="pct"/>
          </w:tcPr>
          <w:p w:rsidR="000B3996" w:rsidRPr="006E0839" w:rsidRDefault="000B3996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839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799" w:type="pct"/>
          </w:tcPr>
          <w:p w:rsidR="000B3996" w:rsidRPr="006E0839" w:rsidRDefault="000B3996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839">
              <w:rPr>
                <w:rFonts w:ascii="Times New Roman" w:hAnsi="Times New Roman" w:cs="Times New Roman"/>
                <w:color w:val="000000"/>
              </w:rPr>
              <w:t>1.03–1.07</w:t>
            </w:r>
          </w:p>
        </w:tc>
        <w:tc>
          <w:tcPr>
            <w:tcW w:w="400" w:type="pct"/>
          </w:tcPr>
          <w:p w:rsidR="000B3996" w:rsidRPr="006E0839" w:rsidRDefault="000B3996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83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406" w:type="pct"/>
          </w:tcPr>
          <w:p w:rsidR="000B3996" w:rsidRPr="006E0839" w:rsidRDefault="00683F70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</w:t>
            </w:r>
          </w:p>
        </w:tc>
      </w:tr>
      <w:tr w:rsidR="006E0839" w:rsidRPr="006E0839" w:rsidTr="006E083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:rsidR="000B3996" w:rsidRPr="006E0839" w:rsidRDefault="000B3996" w:rsidP="00BF763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6E0839">
              <w:rPr>
                <w:rFonts w:ascii="Times New Roman" w:hAnsi="Times New Roman" w:cs="Times New Roman"/>
                <w:b w:val="0"/>
              </w:rPr>
              <w:t>Total Protein (g/l)</w:t>
            </w:r>
          </w:p>
        </w:tc>
        <w:tc>
          <w:tcPr>
            <w:tcW w:w="799" w:type="pct"/>
          </w:tcPr>
          <w:p w:rsidR="000B3996" w:rsidRPr="006E0839" w:rsidRDefault="000B3996" w:rsidP="00BF763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0839">
              <w:rPr>
                <w:rFonts w:ascii="Times New Roman" w:hAnsi="Times New Roman" w:cs="Times New Roman"/>
              </w:rPr>
              <w:t>68 (62, 75)</w:t>
            </w:r>
          </w:p>
        </w:tc>
        <w:tc>
          <w:tcPr>
            <w:tcW w:w="449" w:type="pct"/>
          </w:tcPr>
          <w:p w:rsidR="000B3996" w:rsidRPr="006E0839" w:rsidRDefault="000B3996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839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399" w:type="pct"/>
          </w:tcPr>
          <w:p w:rsidR="000B3996" w:rsidRPr="006E0839" w:rsidRDefault="000B3996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83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400" w:type="pct"/>
          </w:tcPr>
          <w:p w:rsidR="000B3996" w:rsidRPr="006E0839" w:rsidRDefault="000B3996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839">
              <w:rPr>
                <w:rFonts w:ascii="Times New Roman" w:hAnsi="Times New Roman" w:cs="Times New Roman"/>
                <w:color w:val="000000"/>
              </w:rPr>
              <w:t>1.025</w:t>
            </w:r>
          </w:p>
        </w:tc>
        <w:tc>
          <w:tcPr>
            <w:tcW w:w="799" w:type="pct"/>
          </w:tcPr>
          <w:p w:rsidR="000B3996" w:rsidRPr="006E0839" w:rsidRDefault="000B3996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839">
              <w:rPr>
                <w:rFonts w:ascii="Times New Roman" w:hAnsi="Times New Roman" w:cs="Times New Roman"/>
                <w:color w:val="000000"/>
              </w:rPr>
              <w:t>1.006–1.045</w:t>
            </w:r>
          </w:p>
        </w:tc>
        <w:tc>
          <w:tcPr>
            <w:tcW w:w="400" w:type="pct"/>
          </w:tcPr>
          <w:p w:rsidR="000B3996" w:rsidRPr="006E0839" w:rsidRDefault="000B3996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83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406" w:type="pct"/>
          </w:tcPr>
          <w:p w:rsidR="000B3996" w:rsidRPr="006E0839" w:rsidRDefault="00683F70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4</w:t>
            </w:r>
          </w:p>
        </w:tc>
      </w:tr>
      <w:tr w:rsidR="006E0839" w:rsidRPr="006E0839" w:rsidTr="006E0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:rsidR="000B3996" w:rsidRPr="006E0839" w:rsidRDefault="000B3996" w:rsidP="00BF763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6E0839">
              <w:rPr>
                <w:rFonts w:ascii="Times New Roman" w:hAnsi="Times New Roman" w:cs="Times New Roman"/>
                <w:b w:val="0"/>
              </w:rPr>
              <w:t>Resection length (metres)</w:t>
            </w:r>
          </w:p>
        </w:tc>
        <w:tc>
          <w:tcPr>
            <w:tcW w:w="799" w:type="pct"/>
          </w:tcPr>
          <w:p w:rsidR="000B3996" w:rsidRPr="006E0839" w:rsidRDefault="000B3996" w:rsidP="00BF763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0839">
              <w:rPr>
                <w:rFonts w:ascii="Times New Roman" w:hAnsi="Times New Roman" w:cs="Times New Roman"/>
              </w:rPr>
              <w:t>0.61 (0, 2.4)</w:t>
            </w:r>
          </w:p>
        </w:tc>
        <w:tc>
          <w:tcPr>
            <w:tcW w:w="449" w:type="pct"/>
          </w:tcPr>
          <w:p w:rsidR="000B3996" w:rsidRPr="006E0839" w:rsidRDefault="000B3996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839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399" w:type="pct"/>
          </w:tcPr>
          <w:p w:rsidR="000B3996" w:rsidRPr="006E0839" w:rsidRDefault="000B3996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839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400" w:type="pct"/>
          </w:tcPr>
          <w:p w:rsidR="000B3996" w:rsidRPr="006E0839" w:rsidRDefault="000B3996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839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799" w:type="pct"/>
          </w:tcPr>
          <w:p w:rsidR="000B3996" w:rsidRPr="006E0839" w:rsidRDefault="000B3996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839">
              <w:rPr>
                <w:rFonts w:ascii="Times New Roman" w:hAnsi="Times New Roman" w:cs="Times New Roman"/>
                <w:color w:val="000000"/>
              </w:rPr>
              <w:t>1.04–1.2</w:t>
            </w:r>
          </w:p>
        </w:tc>
        <w:tc>
          <w:tcPr>
            <w:tcW w:w="400" w:type="pct"/>
          </w:tcPr>
          <w:p w:rsidR="000B3996" w:rsidRPr="006E0839" w:rsidRDefault="000B3996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839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406" w:type="pct"/>
          </w:tcPr>
          <w:p w:rsidR="000B3996" w:rsidRPr="006E0839" w:rsidRDefault="00683F70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6E0839" w:rsidRPr="006E0839" w:rsidTr="006E0839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:rsidR="000B3996" w:rsidRPr="006E0839" w:rsidRDefault="000B3996" w:rsidP="00BF763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6E0839">
              <w:rPr>
                <w:rFonts w:ascii="Times New Roman" w:hAnsi="Times New Roman" w:cs="Times New Roman"/>
                <w:b w:val="0"/>
              </w:rPr>
              <w:t>Duration of surgery (min)</w:t>
            </w:r>
          </w:p>
        </w:tc>
        <w:tc>
          <w:tcPr>
            <w:tcW w:w="799" w:type="pct"/>
          </w:tcPr>
          <w:p w:rsidR="000B3996" w:rsidRPr="006E0839" w:rsidRDefault="000B3996" w:rsidP="00BF763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0839">
              <w:rPr>
                <w:rFonts w:ascii="Times New Roman" w:hAnsi="Times New Roman" w:cs="Times New Roman"/>
              </w:rPr>
              <w:t>90 (65, 125)</w:t>
            </w:r>
          </w:p>
        </w:tc>
        <w:tc>
          <w:tcPr>
            <w:tcW w:w="449" w:type="pct"/>
          </w:tcPr>
          <w:p w:rsidR="000B3996" w:rsidRPr="006E0839" w:rsidRDefault="000B3996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83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99" w:type="pct"/>
          </w:tcPr>
          <w:p w:rsidR="000B3996" w:rsidRPr="006E0839" w:rsidRDefault="000B3996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839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400" w:type="pct"/>
          </w:tcPr>
          <w:p w:rsidR="000B3996" w:rsidRPr="006E0839" w:rsidRDefault="000B3996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839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799" w:type="pct"/>
          </w:tcPr>
          <w:p w:rsidR="000B3996" w:rsidRPr="006E0839" w:rsidRDefault="000B3996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839">
              <w:rPr>
                <w:rFonts w:ascii="Times New Roman" w:hAnsi="Times New Roman" w:cs="Times New Roman"/>
                <w:color w:val="000000"/>
              </w:rPr>
              <w:t>1.007–1.015</w:t>
            </w:r>
          </w:p>
        </w:tc>
        <w:tc>
          <w:tcPr>
            <w:tcW w:w="400" w:type="pct"/>
          </w:tcPr>
          <w:p w:rsidR="000B3996" w:rsidRPr="006E0839" w:rsidRDefault="000B3996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83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406" w:type="pct"/>
          </w:tcPr>
          <w:p w:rsidR="000B3996" w:rsidRPr="006E0839" w:rsidRDefault="00683F70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6E0839" w:rsidRPr="006E0839" w:rsidTr="006E0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:rsidR="000B3996" w:rsidRPr="006E0839" w:rsidRDefault="000B3996" w:rsidP="00BF763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6E0839">
              <w:rPr>
                <w:rFonts w:ascii="Times New Roman" w:hAnsi="Times New Roman" w:cs="Times New Roman"/>
                <w:b w:val="0"/>
              </w:rPr>
              <w:t>Heart rate at 12 h postoperatively (bpm)</w:t>
            </w:r>
          </w:p>
        </w:tc>
        <w:tc>
          <w:tcPr>
            <w:tcW w:w="799" w:type="pct"/>
          </w:tcPr>
          <w:p w:rsidR="000B3996" w:rsidRPr="006E0839" w:rsidRDefault="000B3996" w:rsidP="00BF7634">
            <w:pPr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0839">
              <w:rPr>
                <w:rFonts w:ascii="Times New Roman" w:hAnsi="Times New Roman" w:cs="Times New Roman"/>
              </w:rPr>
              <w:t>52 (44, 64)</w:t>
            </w:r>
          </w:p>
        </w:tc>
        <w:tc>
          <w:tcPr>
            <w:tcW w:w="449" w:type="pct"/>
          </w:tcPr>
          <w:p w:rsidR="000B3996" w:rsidRPr="006E0839" w:rsidRDefault="000B3996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839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399" w:type="pct"/>
          </w:tcPr>
          <w:p w:rsidR="000B3996" w:rsidRPr="006E0839" w:rsidRDefault="000B3996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839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400" w:type="pct"/>
          </w:tcPr>
          <w:p w:rsidR="000B3996" w:rsidRPr="006E0839" w:rsidRDefault="000B3996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839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799" w:type="pct"/>
          </w:tcPr>
          <w:p w:rsidR="000B3996" w:rsidRPr="006E0839" w:rsidRDefault="000B3996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839">
              <w:rPr>
                <w:rFonts w:ascii="Times New Roman" w:hAnsi="Times New Roman" w:cs="Times New Roman"/>
                <w:color w:val="000000"/>
              </w:rPr>
              <w:t>1.02–1.04</w:t>
            </w:r>
          </w:p>
        </w:tc>
        <w:tc>
          <w:tcPr>
            <w:tcW w:w="400" w:type="pct"/>
          </w:tcPr>
          <w:p w:rsidR="000B3996" w:rsidRPr="006E0839" w:rsidRDefault="000B3996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83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406" w:type="pct"/>
          </w:tcPr>
          <w:p w:rsidR="000B3996" w:rsidRPr="006E0839" w:rsidRDefault="00683F70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3</w:t>
            </w:r>
          </w:p>
        </w:tc>
      </w:tr>
      <w:tr w:rsidR="006E0839" w:rsidRPr="006E0839" w:rsidTr="005F4CA7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:rsidR="000B3996" w:rsidRPr="006E0839" w:rsidRDefault="000B3996" w:rsidP="00057AA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6E0839">
              <w:rPr>
                <w:rFonts w:ascii="Times New Roman" w:hAnsi="Times New Roman" w:cs="Times New Roman"/>
                <w:b w:val="0"/>
              </w:rPr>
              <w:t xml:space="preserve">Heart rate at 36 h postoperatively (bpm) </w:t>
            </w:r>
          </w:p>
        </w:tc>
        <w:tc>
          <w:tcPr>
            <w:tcW w:w="799" w:type="pct"/>
          </w:tcPr>
          <w:p w:rsidR="000B3996" w:rsidRPr="006E0839" w:rsidRDefault="000B3996" w:rsidP="00BF7634">
            <w:pPr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0839">
              <w:rPr>
                <w:rFonts w:ascii="Times New Roman" w:hAnsi="Times New Roman" w:cs="Times New Roman"/>
              </w:rPr>
              <w:t>44 (36, 48)</w:t>
            </w:r>
          </w:p>
        </w:tc>
        <w:tc>
          <w:tcPr>
            <w:tcW w:w="449" w:type="pct"/>
          </w:tcPr>
          <w:p w:rsidR="000B3996" w:rsidRPr="006E0839" w:rsidRDefault="000B3996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839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  <w:tc>
          <w:tcPr>
            <w:tcW w:w="399" w:type="pct"/>
          </w:tcPr>
          <w:p w:rsidR="000B3996" w:rsidRPr="006E0839" w:rsidRDefault="000B3996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839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400" w:type="pct"/>
          </w:tcPr>
          <w:p w:rsidR="000B3996" w:rsidRPr="006E0839" w:rsidRDefault="000B3996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839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799" w:type="pct"/>
          </w:tcPr>
          <w:p w:rsidR="000B3996" w:rsidRPr="006E0839" w:rsidRDefault="000B3996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839">
              <w:rPr>
                <w:rFonts w:ascii="Times New Roman" w:hAnsi="Times New Roman" w:cs="Times New Roman"/>
                <w:color w:val="000000"/>
              </w:rPr>
              <w:t>1.03–1.05</w:t>
            </w:r>
          </w:p>
        </w:tc>
        <w:tc>
          <w:tcPr>
            <w:tcW w:w="400" w:type="pct"/>
          </w:tcPr>
          <w:p w:rsidR="000B3996" w:rsidRPr="006E0839" w:rsidRDefault="000B3996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83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406" w:type="pct"/>
          </w:tcPr>
          <w:p w:rsidR="000B3996" w:rsidRPr="006E0839" w:rsidRDefault="00683F70" w:rsidP="00BF7634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4</w:t>
            </w:r>
          </w:p>
        </w:tc>
      </w:tr>
    </w:tbl>
    <w:p w:rsidR="000664BD" w:rsidRDefault="000664BD" w:rsidP="005F4CA7">
      <w:pPr>
        <w:suppressAutoHyphens/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E6677F" w:rsidRPr="000664BD" w:rsidRDefault="00E6677F" w:rsidP="001F0A1A">
      <w:pPr>
        <w:suppressAutoHyphens/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0664BD">
        <w:rPr>
          <w:rFonts w:ascii="Times New Roman" w:hAnsi="Times New Roman" w:cs="Times New Roman"/>
          <w:sz w:val="20"/>
          <w:szCs w:val="20"/>
        </w:rPr>
        <w:t xml:space="preserve">Data </w:t>
      </w:r>
      <w:r w:rsidR="002D56FD" w:rsidRPr="000664BD">
        <w:rPr>
          <w:rFonts w:ascii="Times New Roman" w:hAnsi="Times New Roman" w:cs="Times New Roman"/>
          <w:sz w:val="20"/>
          <w:szCs w:val="20"/>
        </w:rPr>
        <w:t>were</w:t>
      </w:r>
      <w:r w:rsidRPr="000664BD">
        <w:rPr>
          <w:rFonts w:ascii="Times New Roman" w:hAnsi="Times New Roman" w:cs="Times New Roman"/>
          <w:sz w:val="20"/>
          <w:szCs w:val="20"/>
        </w:rPr>
        <w:t xml:space="preserve"> collected from 318 horses that survived following general anaesthesia for </w:t>
      </w:r>
      <w:r w:rsidR="00B92B4C" w:rsidRPr="000664BD">
        <w:rPr>
          <w:rFonts w:ascii="Times New Roman" w:hAnsi="Times New Roman" w:cs="Times New Roman"/>
          <w:noProof/>
          <w:sz w:val="20"/>
          <w:szCs w:val="20"/>
        </w:rPr>
        <w:t xml:space="preserve">the </w:t>
      </w:r>
      <w:r w:rsidRPr="000664BD">
        <w:rPr>
          <w:rFonts w:ascii="Times New Roman" w:hAnsi="Times New Roman" w:cs="Times New Roman"/>
          <w:noProof/>
          <w:sz w:val="20"/>
          <w:szCs w:val="20"/>
        </w:rPr>
        <w:t>treatment</w:t>
      </w:r>
      <w:r w:rsidRPr="000664BD">
        <w:rPr>
          <w:rFonts w:ascii="Times New Roman" w:hAnsi="Times New Roman" w:cs="Times New Roman"/>
          <w:sz w:val="20"/>
          <w:szCs w:val="20"/>
        </w:rPr>
        <w:t xml:space="preserve"> of small intestinal lesions</w:t>
      </w:r>
      <w:r w:rsidR="00A2272B" w:rsidRPr="000664BD">
        <w:rPr>
          <w:rFonts w:ascii="Times New Roman" w:hAnsi="Times New Roman" w:cs="Times New Roman"/>
          <w:sz w:val="20"/>
          <w:szCs w:val="20"/>
        </w:rPr>
        <w:t xml:space="preserve"> and investigated for association with the risk of postoperative death using </w:t>
      </w:r>
      <w:r w:rsidR="000B3996" w:rsidRPr="000664BD">
        <w:rPr>
          <w:rFonts w:ascii="Times New Roman" w:hAnsi="Times New Roman" w:cs="Times New Roman"/>
          <w:sz w:val="20"/>
          <w:szCs w:val="20"/>
        </w:rPr>
        <w:t xml:space="preserve">a </w:t>
      </w:r>
      <w:r w:rsidR="00A2272B" w:rsidRPr="000664BD">
        <w:rPr>
          <w:rFonts w:ascii="Times New Roman" w:hAnsi="Times New Roman" w:cs="Times New Roman"/>
          <w:sz w:val="20"/>
          <w:szCs w:val="20"/>
        </w:rPr>
        <w:t>univariable Cox proportional hazards model</w:t>
      </w:r>
      <w:r w:rsidRPr="000664BD">
        <w:rPr>
          <w:rFonts w:ascii="Times New Roman" w:hAnsi="Times New Roman" w:cs="Times New Roman"/>
          <w:sz w:val="20"/>
          <w:szCs w:val="20"/>
        </w:rPr>
        <w:t>.</w:t>
      </w:r>
      <w:r w:rsidRPr="000664BD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0664BD">
        <w:rPr>
          <w:rFonts w:ascii="Times New Roman" w:hAnsi="Times New Roman" w:cs="Times New Roman"/>
          <w:sz w:val="20"/>
          <w:szCs w:val="20"/>
        </w:rPr>
        <w:t>Descriptive data are presented as median (interquartile range). LRT = likelihood ratio test, bpm = beats per minute</w:t>
      </w:r>
    </w:p>
    <w:p w:rsidR="00E6677F" w:rsidRPr="006E0839" w:rsidRDefault="00E6677F" w:rsidP="00C87343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B719C" w:rsidRPr="006E0839" w:rsidRDefault="000B719C" w:rsidP="00BF7634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C87343" w:rsidRPr="006E0839" w:rsidRDefault="00C87343" w:rsidP="00C87343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87343" w:rsidRPr="006E0839" w:rsidRDefault="00C87343" w:rsidP="00C87343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87343" w:rsidRPr="006E0839" w:rsidRDefault="00C87343" w:rsidP="00C87343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87343" w:rsidRPr="006E0839" w:rsidRDefault="00C87343" w:rsidP="00C87343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87343" w:rsidRPr="006E0839" w:rsidRDefault="00C87343" w:rsidP="00C87343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87343" w:rsidRDefault="00C87343" w:rsidP="00C87343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F7634" w:rsidRDefault="00BF7634" w:rsidP="00C87343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F7634" w:rsidRDefault="00BF7634" w:rsidP="00C87343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F7634" w:rsidRDefault="00BF7634" w:rsidP="00C87343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F7634" w:rsidRDefault="00BF7634" w:rsidP="00C87343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F7634" w:rsidRDefault="00BF7634" w:rsidP="00C87343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F7634" w:rsidRDefault="00BF7634" w:rsidP="00C87343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BF7634" w:rsidSect="000B399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4CA7" w:rsidRDefault="005F4CA7" w:rsidP="005F4CA7">
      <w:pPr>
        <w:spacing w:after="0" w:line="240" w:lineRule="auto"/>
      </w:pPr>
      <w:r>
        <w:separator/>
      </w:r>
    </w:p>
  </w:endnote>
  <w:endnote w:type="continuationSeparator" w:id="0">
    <w:p w:rsidR="005F4CA7" w:rsidRDefault="005F4CA7" w:rsidP="005F4C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4CA7" w:rsidRDefault="005F4CA7" w:rsidP="005F4CA7">
      <w:pPr>
        <w:spacing w:after="0" w:line="240" w:lineRule="auto"/>
      </w:pPr>
      <w:r>
        <w:separator/>
      </w:r>
    </w:p>
  </w:footnote>
  <w:footnote w:type="continuationSeparator" w:id="0">
    <w:p w:rsidR="005F4CA7" w:rsidRDefault="005F4CA7" w:rsidP="005F4C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U2tTQyMDAwMrUwsjBW0lEKTi0uzszPAykwqQUAYyUxpywAAAA="/>
  </w:docVars>
  <w:rsids>
    <w:rsidRoot w:val="008D211F"/>
    <w:rsid w:val="00021AD9"/>
    <w:rsid w:val="00057AAD"/>
    <w:rsid w:val="000664BD"/>
    <w:rsid w:val="000B2B93"/>
    <w:rsid w:val="000B3996"/>
    <w:rsid w:val="000B719C"/>
    <w:rsid w:val="000C4F58"/>
    <w:rsid w:val="000E3B3B"/>
    <w:rsid w:val="001266EA"/>
    <w:rsid w:val="00180883"/>
    <w:rsid w:val="00191B84"/>
    <w:rsid w:val="001B1DA4"/>
    <w:rsid w:val="001C6246"/>
    <w:rsid w:val="001F0A1A"/>
    <w:rsid w:val="002C609E"/>
    <w:rsid w:val="002D56FD"/>
    <w:rsid w:val="00323D1F"/>
    <w:rsid w:val="00364EE1"/>
    <w:rsid w:val="00396601"/>
    <w:rsid w:val="003E534F"/>
    <w:rsid w:val="00400FC0"/>
    <w:rsid w:val="00422606"/>
    <w:rsid w:val="00445A5D"/>
    <w:rsid w:val="004A68C0"/>
    <w:rsid w:val="004F664D"/>
    <w:rsid w:val="00523572"/>
    <w:rsid w:val="005365E3"/>
    <w:rsid w:val="00536781"/>
    <w:rsid w:val="00596029"/>
    <w:rsid w:val="005A6FB0"/>
    <w:rsid w:val="005F4CA7"/>
    <w:rsid w:val="0062726B"/>
    <w:rsid w:val="00683F70"/>
    <w:rsid w:val="006D56DC"/>
    <w:rsid w:val="006E0839"/>
    <w:rsid w:val="007914D1"/>
    <w:rsid w:val="00867646"/>
    <w:rsid w:val="00877DEA"/>
    <w:rsid w:val="008D211F"/>
    <w:rsid w:val="00902474"/>
    <w:rsid w:val="00A10E56"/>
    <w:rsid w:val="00A2272B"/>
    <w:rsid w:val="00A74E59"/>
    <w:rsid w:val="00A75F14"/>
    <w:rsid w:val="00AD388C"/>
    <w:rsid w:val="00AE43AA"/>
    <w:rsid w:val="00B132EE"/>
    <w:rsid w:val="00B32104"/>
    <w:rsid w:val="00B3631E"/>
    <w:rsid w:val="00B92B4C"/>
    <w:rsid w:val="00BF7634"/>
    <w:rsid w:val="00C87343"/>
    <w:rsid w:val="00CC7DAC"/>
    <w:rsid w:val="00D1131A"/>
    <w:rsid w:val="00D63CDA"/>
    <w:rsid w:val="00DB1A00"/>
    <w:rsid w:val="00DB2F3B"/>
    <w:rsid w:val="00DB7A12"/>
    <w:rsid w:val="00E45869"/>
    <w:rsid w:val="00E6677F"/>
    <w:rsid w:val="00E73882"/>
    <w:rsid w:val="00EF0E38"/>
    <w:rsid w:val="00F0119A"/>
    <w:rsid w:val="00FF2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F29A7A-B48E-4344-9189-1CC4E021A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6601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96601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FFFFFF" w:themeFill="background1"/>
      </w:tcPr>
    </w:tblStylePr>
  </w:style>
  <w:style w:type="table" w:styleId="TableGrid">
    <w:name w:val="Table Grid"/>
    <w:basedOn w:val="TableNormal"/>
    <w:uiPriority w:val="59"/>
    <w:rsid w:val="0039660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cantSplit/>
    </w:trPr>
  </w:style>
  <w:style w:type="paragraph" w:styleId="BalloonText">
    <w:name w:val="Balloon Text"/>
    <w:basedOn w:val="Normal"/>
    <w:link w:val="BalloonTextChar"/>
    <w:uiPriority w:val="99"/>
    <w:semiHidden/>
    <w:unhideWhenUsed/>
    <w:rsid w:val="00A74E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E59"/>
    <w:rPr>
      <w:rFonts w:ascii="Segoe UI" w:eastAsiaTheme="minorHAnsi" w:hAnsi="Segoe UI" w:cs="Segoe UI"/>
      <w:noProof/>
      <w:sz w:val="18"/>
      <w:szCs w:val="18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1B1DA4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styleId="TableGridLight">
    <w:name w:val="Grid Table Light"/>
    <w:basedOn w:val="TableNormal"/>
    <w:uiPriority w:val="40"/>
    <w:rsid w:val="000C4F5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5F4C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4CA7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F4C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4CA7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944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1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m, Shebl</dc:creator>
  <cp:keywords/>
  <dc:description/>
  <cp:lastModifiedBy>Salem, Shebl</cp:lastModifiedBy>
  <cp:revision>54</cp:revision>
  <cp:lastPrinted>2015-09-25T11:47:00Z</cp:lastPrinted>
  <dcterms:created xsi:type="dcterms:W3CDTF">2015-09-25T11:48:00Z</dcterms:created>
  <dcterms:modified xsi:type="dcterms:W3CDTF">2016-05-12T19:39:00Z</dcterms:modified>
</cp:coreProperties>
</file>